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464"/>
      </w:tblGrid>
      <w:tr w:rsidR="002832DA" w:rsidRPr="007F54DA" w14:paraId="336C332A" w14:textId="77777777" w:rsidTr="00CC37B2">
        <w:trPr>
          <w:trHeight w:val="300"/>
        </w:trPr>
        <w:tc>
          <w:tcPr>
            <w:tcW w:w="9464" w:type="dxa"/>
            <w:tcBorders>
              <w:top w:val="nil"/>
              <w:left w:val="nil"/>
              <w:right w:val="nil"/>
            </w:tcBorders>
            <w:noWrap/>
            <w:hideMark/>
          </w:tcPr>
          <w:p w14:paraId="4985F747" w14:textId="77777777" w:rsidR="002832DA" w:rsidRPr="007F54DA" w:rsidRDefault="005F7AF1" w:rsidP="002547C7">
            <w:pPr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 w:rsidRPr="007F54DA"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  <w:t xml:space="preserve">Supplementary Appendix. </w:t>
            </w:r>
          </w:p>
        </w:tc>
      </w:tr>
    </w:tbl>
    <w:p w14:paraId="58F399F7" w14:textId="5C8F8639" w:rsidR="0062519C" w:rsidRPr="007F54DA" w:rsidRDefault="00E714EC" w:rsidP="004F2772">
      <w:pPr>
        <w:rPr>
          <w:rFonts w:ascii="Times New Roman" w:hAnsi="Times New Roman" w:cs="Times New Roman"/>
          <w:lang w:val="en-US"/>
        </w:rPr>
      </w:pPr>
      <w:r w:rsidRPr="007F54DA">
        <w:rPr>
          <w:rFonts w:ascii="Times New Roman" w:hAnsi="Times New Roman" w:cs="Times New Roman"/>
          <w:lang w:val="en-US"/>
        </w:rPr>
        <w:t>Risk Factors for Sustaining a Second ACL Injury after Primary ACL Reconstruction in Female Football Players: A Study Investigating the Effects of Follow-Up Time and the Statistical Approach.</w:t>
      </w:r>
    </w:p>
    <w:p w14:paraId="091D188B" w14:textId="0742D5F0" w:rsidR="00E714EC" w:rsidRPr="007F54DA" w:rsidRDefault="00E714EC" w:rsidP="004F2772">
      <w:pPr>
        <w:rPr>
          <w:rFonts w:ascii="Times New Roman" w:hAnsi="Times New Roman" w:cs="Times New Roman"/>
          <w:lang w:val="en-US"/>
        </w:rPr>
      </w:pPr>
      <w:r w:rsidRPr="007F54DA">
        <w:rPr>
          <w:rFonts w:ascii="Times New Roman" w:hAnsi="Times New Roman" w:cs="Times New Roman"/>
          <w:lang w:val="en-US"/>
        </w:rPr>
        <w:t>Sport Medicine Open</w:t>
      </w:r>
    </w:p>
    <w:p w14:paraId="2A161435" w14:textId="19967384" w:rsidR="00E714EC" w:rsidRPr="007F54DA" w:rsidRDefault="00E714EC" w:rsidP="004F2772">
      <w:pPr>
        <w:rPr>
          <w:rFonts w:ascii="Times New Roman" w:hAnsi="Times New Roman" w:cs="Times New Roman"/>
        </w:rPr>
      </w:pPr>
      <w:r w:rsidRPr="007F54DA">
        <w:rPr>
          <w:rFonts w:ascii="Times New Roman" w:hAnsi="Times New Roman" w:cs="Times New Roman"/>
        </w:rPr>
        <w:t>Authors: Anne Fältström</w:t>
      </w:r>
      <w:r w:rsidRPr="007F54DA">
        <w:rPr>
          <w:rFonts w:ascii="Times New Roman" w:hAnsi="Times New Roman" w:cs="Times New Roman"/>
          <w:vertAlign w:val="superscript"/>
        </w:rPr>
        <w:t>1,2</w:t>
      </w:r>
      <w:r w:rsidRPr="007F54DA">
        <w:rPr>
          <w:rFonts w:ascii="Times New Roman" w:hAnsi="Times New Roman" w:cs="Times New Roman"/>
        </w:rPr>
        <w:t xml:space="preserve">*, Martin Hägglund, Joanna Kvist, Luciana D Mendonça   </w:t>
      </w:r>
    </w:p>
    <w:p w14:paraId="0C5916CF" w14:textId="432E41B5" w:rsidR="00E714EC" w:rsidRPr="007F54DA" w:rsidRDefault="00E714EC" w:rsidP="00E714EC">
      <w:pPr>
        <w:rPr>
          <w:rFonts w:ascii="Times New Roman" w:hAnsi="Times New Roman" w:cs="Times New Roman"/>
          <w:lang w:val="en-US"/>
        </w:rPr>
      </w:pPr>
      <w:r w:rsidRPr="007F54DA">
        <w:rPr>
          <w:rFonts w:ascii="Times New Roman" w:hAnsi="Times New Roman" w:cs="Times New Roman"/>
          <w:vertAlign w:val="superscript"/>
          <w:lang w:val="en-GB"/>
        </w:rPr>
        <w:t>1</w:t>
      </w:r>
      <w:r w:rsidRPr="007F54DA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7F54DA">
        <w:rPr>
          <w:rFonts w:ascii="Times New Roman" w:hAnsi="Times New Roman" w:cs="Times New Roman"/>
          <w:lang w:val="en-US"/>
        </w:rPr>
        <w:t xml:space="preserve">Unit of Physiotherapy, Department of Health, Medicine and Caring Sciences, Linköping University, Linköping, 581 83 Sweden.  </w:t>
      </w:r>
    </w:p>
    <w:p w14:paraId="39143354" w14:textId="64FC03E8" w:rsidR="00E714EC" w:rsidRPr="007F54DA" w:rsidRDefault="00E714EC" w:rsidP="004F2772">
      <w:pPr>
        <w:rPr>
          <w:rFonts w:ascii="Times New Roman" w:hAnsi="Times New Roman" w:cs="Times New Roman"/>
          <w:lang w:val="en-US"/>
        </w:rPr>
      </w:pPr>
      <w:r w:rsidRPr="007F54DA"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7F54DA">
        <w:rPr>
          <w:rFonts w:ascii="Times New Roman" w:hAnsi="Times New Roman" w:cs="Times New Roman"/>
          <w:lang w:val="en-US"/>
        </w:rPr>
        <w:t xml:space="preserve">Region Jönköping County, Rehabilitation Centre, </w:t>
      </w:r>
      <w:proofErr w:type="spellStart"/>
      <w:r w:rsidRPr="007F54DA">
        <w:rPr>
          <w:rFonts w:ascii="Times New Roman" w:hAnsi="Times New Roman" w:cs="Times New Roman"/>
          <w:lang w:val="en-US"/>
        </w:rPr>
        <w:t>Ryhov</w:t>
      </w:r>
      <w:proofErr w:type="spellEnd"/>
      <w:r w:rsidRPr="007F54DA">
        <w:rPr>
          <w:rFonts w:ascii="Times New Roman" w:hAnsi="Times New Roman" w:cs="Times New Roman"/>
          <w:lang w:val="en-US"/>
        </w:rPr>
        <w:t xml:space="preserve"> County Hospital, 551 85 Jönköping, Sweden.</w:t>
      </w:r>
      <w:r w:rsidRPr="007F54DA">
        <w:rPr>
          <w:rFonts w:ascii="Times New Roman" w:hAnsi="Times New Roman" w:cs="Times New Roman"/>
          <w:vertAlign w:val="superscript"/>
          <w:lang w:val="en-US"/>
        </w:rPr>
        <w:t>*</w:t>
      </w:r>
      <w:r w:rsidRPr="007F54DA">
        <w:rPr>
          <w:rFonts w:ascii="Times New Roman" w:hAnsi="Times New Roman" w:cs="Times New Roman"/>
          <w:lang w:val="en-US"/>
        </w:rPr>
        <w:t xml:space="preserve">E-mail: </w:t>
      </w:r>
      <w:hyperlink r:id="rId4" w:history="1">
        <w:r w:rsidRPr="007F54DA">
          <w:rPr>
            <w:rStyle w:val="Hyperlink"/>
            <w:rFonts w:ascii="Times New Roman" w:hAnsi="Times New Roman" w:cs="Times New Roman"/>
            <w:lang w:val="en-US"/>
          </w:rPr>
          <w:t>anne.faltstrom@liu.se</w:t>
        </w:r>
      </w:hyperlink>
      <w:r w:rsidRPr="007F54DA">
        <w:rPr>
          <w:rFonts w:ascii="Times New Roman" w:hAnsi="Times New Roman" w:cs="Times New Roman"/>
          <w:lang w:val="en-US"/>
        </w:rPr>
        <w:t xml:space="preserve">; </w:t>
      </w:r>
      <w:hyperlink r:id="rId5" w:history="1">
        <w:r w:rsidRPr="007F54DA">
          <w:rPr>
            <w:rStyle w:val="Hyperlink"/>
            <w:rFonts w:ascii="Times New Roman" w:hAnsi="Times New Roman" w:cs="Times New Roman"/>
            <w:lang w:val="en-US"/>
          </w:rPr>
          <w:t>anne.faltstrom@rjl.se</w:t>
        </w:r>
      </w:hyperlink>
    </w:p>
    <w:p w14:paraId="384C07F7" w14:textId="0D78CE32" w:rsidR="008D6544" w:rsidRPr="007F54DA" w:rsidRDefault="008D6544" w:rsidP="004F27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F54DA">
        <w:rPr>
          <w:rFonts w:ascii="Times New Roman" w:hAnsi="Times New Roman" w:cs="Times New Roman"/>
          <w:sz w:val="24"/>
          <w:szCs w:val="24"/>
          <w:lang w:val="en-US"/>
        </w:rPr>
        <w:t xml:space="preserve">Classification and Regression Tree </w:t>
      </w:r>
      <w:r w:rsidR="004A29A8" w:rsidRPr="007F54DA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7F54DA">
        <w:rPr>
          <w:rFonts w:ascii="Times New Roman" w:hAnsi="Times New Roman" w:cs="Times New Roman"/>
          <w:sz w:val="24"/>
          <w:szCs w:val="24"/>
          <w:lang w:val="en-US"/>
        </w:rPr>
        <w:t>CART</w:t>
      </w:r>
      <w:r w:rsidR="004A29A8" w:rsidRPr="007F54D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7F54DA">
        <w:rPr>
          <w:rFonts w:ascii="Times New Roman" w:hAnsi="Times New Roman" w:cs="Times New Roman"/>
          <w:sz w:val="24"/>
          <w:szCs w:val="24"/>
          <w:lang w:val="en-US"/>
        </w:rPr>
        <w:t xml:space="preserve"> analysis for </w:t>
      </w:r>
      <w:r w:rsidR="00B25C4E" w:rsidRPr="007F54DA">
        <w:rPr>
          <w:rFonts w:ascii="Times New Roman" w:hAnsi="Times New Roman" w:cs="Times New Roman"/>
          <w:sz w:val="24"/>
          <w:szCs w:val="24"/>
          <w:lang w:val="en-US"/>
        </w:rPr>
        <w:t>0-</w:t>
      </w:r>
      <w:r w:rsidRPr="007F54DA">
        <w:rPr>
          <w:rFonts w:ascii="Times New Roman" w:hAnsi="Times New Roman" w:cs="Times New Roman"/>
          <w:sz w:val="24"/>
          <w:szCs w:val="24"/>
          <w:lang w:val="en-US"/>
        </w:rPr>
        <w:t>24</w:t>
      </w:r>
      <w:r w:rsidR="00B25C4E" w:rsidRPr="007F54DA">
        <w:rPr>
          <w:rFonts w:ascii="Times New Roman" w:hAnsi="Times New Roman" w:cs="Times New Roman"/>
          <w:sz w:val="24"/>
          <w:szCs w:val="24"/>
          <w:lang w:val="en-US"/>
        </w:rPr>
        <w:t xml:space="preserve"> (Fig.</w:t>
      </w:r>
      <w:r w:rsidR="0087669E" w:rsidRPr="007F54DA">
        <w:rPr>
          <w:rFonts w:ascii="Times New Roman" w:hAnsi="Times New Roman" w:cs="Times New Roman"/>
          <w:sz w:val="24"/>
          <w:szCs w:val="24"/>
          <w:lang w:val="en-US"/>
        </w:rPr>
        <w:t xml:space="preserve"> 2)</w:t>
      </w:r>
      <w:r w:rsidRPr="007F54D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25C4E" w:rsidRPr="007F54DA">
        <w:rPr>
          <w:rFonts w:ascii="Times New Roman" w:hAnsi="Times New Roman" w:cs="Times New Roman"/>
          <w:sz w:val="24"/>
          <w:szCs w:val="24"/>
          <w:lang w:val="en-US"/>
        </w:rPr>
        <w:t>0-</w:t>
      </w:r>
      <w:r w:rsidRPr="007F54DA">
        <w:rPr>
          <w:rFonts w:ascii="Times New Roman" w:hAnsi="Times New Roman" w:cs="Times New Roman"/>
          <w:sz w:val="24"/>
          <w:szCs w:val="24"/>
          <w:lang w:val="en-US"/>
        </w:rPr>
        <w:t>36</w:t>
      </w:r>
      <w:r w:rsidR="00B25C4E" w:rsidRPr="007F54DA">
        <w:rPr>
          <w:rFonts w:ascii="Times New Roman" w:hAnsi="Times New Roman" w:cs="Times New Roman"/>
          <w:sz w:val="24"/>
          <w:szCs w:val="24"/>
          <w:lang w:val="en-US"/>
        </w:rPr>
        <w:t xml:space="preserve"> (Fig.</w:t>
      </w:r>
      <w:r w:rsidR="0087669E" w:rsidRPr="007F54DA">
        <w:rPr>
          <w:rFonts w:ascii="Times New Roman" w:hAnsi="Times New Roman" w:cs="Times New Roman"/>
          <w:sz w:val="24"/>
          <w:szCs w:val="24"/>
          <w:lang w:val="en-US"/>
        </w:rPr>
        <w:t xml:space="preserve"> 3)</w:t>
      </w:r>
      <w:r w:rsidRPr="007F54DA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B25C4E" w:rsidRPr="007F54DA">
        <w:rPr>
          <w:rFonts w:ascii="Times New Roman" w:hAnsi="Times New Roman" w:cs="Times New Roman"/>
          <w:sz w:val="24"/>
          <w:szCs w:val="24"/>
          <w:lang w:val="en-US"/>
        </w:rPr>
        <w:t>0-</w:t>
      </w:r>
      <w:r w:rsidRPr="007F54DA">
        <w:rPr>
          <w:rFonts w:ascii="Times New Roman" w:hAnsi="Times New Roman" w:cs="Times New Roman"/>
          <w:sz w:val="24"/>
          <w:szCs w:val="24"/>
          <w:lang w:val="en-US"/>
        </w:rPr>
        <w:t xml:space="preserve">&gt;36 months </w:t>
      </w:r>
      <w:r w:rsidR="00B25C4E" w:rsidRPr="007F54DA">
        <w:rPr>
          <w:rFonts w:ascii="Times New Roman" w:hAnsi="Times New Roman" w:cs="Times New Roman"/>
          <w:sz w:val="24"/>
          <w:szCs w:val="24"/>
          <w:lang w:val="en-US"/>
        </w:rPr>
        <w:t>(Fig.</w:t>
      </w:r>
      <w:r w:rsidR="0087669E" w:rsidRPr="007F54DA">
        <w:rPr>
          <w:rFonts w:ascii="Times New Roman" w:hAnsi="Times New Roman" w:cs="Times New Roman"/>
          <w:sz w:val="24"/>
          <w:szCs w:val="24"/>
          <w:lang w:val="en-US"/>
        </w:rPr>
        <w:t xml:space="preserve"> 4) </w:t>
      </w:r>
      <w:r w:rsidRPr="007F54DA">
        <w:rPr>
          <w:rFonts w:ascii="Times New Roman" w:hAnsi="Times New Roman" w:cs="Times New Roman"/>
          <w:sz w:val="24"/>
          <w:szCs w:val="24"/>
          <w:lang w:val="en-US"/>
        </w:rPr>
        <w:t>follow-up.</w:t>
      </w:r>
    </w:p>
    <w:p w14:paraId="57DA4F05" w14:textId="77777777" w:rsidR="008D6544" w:rsidRPr="007F54DA" w:rsidRDefault="008D6544" w:rsidP="004F2772">
      <w:pPr>
        <w:rPr>
          <w:rFonts w:ascii="Times New Roman" w:hAnsi="Times New Roman" w:cs="Times New Roman"/>
          <w:lang w:val="en-US"/>
        </w:rPr>
      </w:pPr>
      <w:r w:rsidRPr="007F54DA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5FC9E413" wp14:editId="5F3F955A">
            <wp:extent cx="5760551" cy="3782291"/>
            <wp:effectExtent l="0" t="0" r="0" b="8890"/>
            <wp:docPr id="1" name="Bildobjekt 1" descr="\\jkp\gem\Home02\falan7\Dokument\Winword\bilateral acl\Delarbete 4- samband ny skada\CART\CART 5 år\CART ACLR final models\CART figuras corrigidas.00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jkp\gem\Home02\falan7\Dokument\Winword\bilateral acl\Delarbete 4- samband ny skada\CART\CART 5 år\CART ACLR final models\CART figuras corrigidas.002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509"/>
                    <a:stretch/>
                  </pic:blipFill>
                  <pic:spPr bwMode="auto">
                    <a:xfrm>
                      <a:off x="0" y="0"/>
                      <a:ext cx="5760720" cy="3782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1646CF" w14:textId="77777777" w:rsidR="008D6544" w:rsidRPr="007F54DA" w:rsidRDefault="008D6544" w:rsidP="004F2772">
      <w:pPr>
        <w:rPr>
          <w:rFonts w:ascii="Times New Roman" w:hAnsi="Times New Roman" w:cs="Times New Roman"/>
          <w:lang w:val="en-US"/>
        </w:rPr>
      </w:pPr>
    </w:p>
    <w:p w14:paraId="2641DD6F" w14:textId="39CCC98E" w:rsidR="000C303D" w:rsidRPr="007F54DA" w:rsidRDefault="00B25C4E" w:rsidP="000C303D">
      <w:pPr>
        <w:pStyle w:val="BodyPara"/>
      </w:pPr>
      <w:r w:rsidRPr="007F54DA">
        <w:t>Fig. 2</w:t>
      </w:r>
      <w:r w:rsidR="008D6544" w:rsidRPr="007F54DA">
        <w:t xml:space="preserve"> </w:t>
      </w:r>
      <w:r w:rsidR="00494E20" w:rsidRPr="007F54DA">
        <w:t xml:space="preserve">Classification and Regression Tree </w:t>
      </w:r>
      <w:r w:rsidR="004A29A8" w:rsidRPr="007F54DA">
        <w:t xml:space="preserve">(CART) </w:t>
      </w:r>
      <w:r w:rsidR="008D6544" w:rsidRPr="007F54DA">
        <w:t xml:space="preserve">with </w:t>
      </w:r>
      <w:r w:rsidRPr="007F54DA">
        <w:t>0-</w:t>
      </w:r>
      <w:r w:rsidR="008D6544" w:rsidRPr="007F54DA">
        <w:t xml:space="preserve">24 </w:t>
      </w:r>
      <w:proofErr w:type="gramStart"/>
      <w:r w:rsidR="008D6544" w:rsidRPr="007F54DA">
        <w:t>months</w:t>
      </w:r>
      <w:proofErr w:type="gramEnd"/>
      <w:r w:rsidR="008D6544" w:rsidRPr="007F54DA">
        <w:t xml:space="preserve"> follow-up for second ACL injury. The bold text in each node (ACL– [no second ACL injury] or ACL+ [second ACL injury]) corresponds to the predicted category. All bold boxes indicate terminal nodes. </w:t>
      </w:r>
      <w:r w:rsidR="0087669E" w:rsidRPr="007F54DA">
        <w:t xml:space="preserve">SSP-impulsiveness and </w:t>
      </w:r>
      <w:r w:rsidR="008D6544" w:rsidRPr="007F54DA">
        <w:t>SSP-stress susceptibili</w:t>
      </w:r>
      <w:r w:rsidR="0087669E" w:rsidRPr="007F54DA">
        <w:t>ty ran</w:t>
      </w:r>
      <w:r w:rsidR="0089138B" w:rsidRPr="007F54DA">
        <w:t>ges from 0 (lowest) to</w:t>
      </w:r>
      <w:r w:rsidR="0087669E" w:rsidRPr="007F54DA">
        <w:t xml:space="preserve"> 100 (highest) and Tuck jump 0 (best</w:t>
      </w:r>
      <w:r w:rsidR="0089138B" w:rsidRPr="007F54DA">
        <w:t>) to</w:t>
      </w:r>
      <w:r w:rsidR="0087669E" w:rsidRPr="007F54DA">
        <w:t xml:space="preserve"> 10 (worse).</w:t>
      </w:r>
      <w:r w:rsidR="000C303D" w:rsidRPr="007F54DA">
        <w:t xml:space="preserve"> SSP, the Swedish Universities Scales of Personality. </w:t>
      </w:r>
    </w:p>
    <w:p w14:paraId="6E53E9E8" w14:textId="77777777" w:rsidR="00B642C5" w:rsidRPr="007F54DA" w:rsidRDefault="00B642C5" w:rsidP="008D6544">
      <w:pPr>
        <w:pStyle w:val="BodyPara"/>
      </w:pPr>
      <w:r w:rsidRPr="007F54DA">
        <w:rPr>
          <w:noProof/>
          <w:lang w:val="en-IN" w:eastAsia="en-IN"/>
        </w:rPr>
        <w:lastRenderedPageBreak/>
        <w:drawing>
          <wp:inline distT="0" distB="0" distL="0" distR="0" wp14:anchorId="25517F7B" wp14:editId="429446BC">
            <wp:extent cx="5760551" cy="3747655"/>
            <wp:effectExtent l="0" t="0" r="0" b="5715"/>
            <wp:docPr id="2" name="Bildobjekt 2" descr="\\jkp\gem\Home02\falan7\Dokument\Winword\bilateral acl\Delarbete 4- samband ny skada\CART\CART 5 år\CART ACLR final models\CART figuras corrigidas.00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jkp\gem\Home02\falan7\Dokument\Winword\bilateral acl\Delarbete 4- samband ny skada\CART\CART 5 år\CART ACLR final models\CART figuras corrigidas.003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310"/>
                    <a:stretch/>
                  </pic:blipFill>
                  <pic:spPr bwMode="auto">
                    <a:xfrm>
                      <a:off x="0" y="0"/>
                      <a:ext cx="5760720" cy="3747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D53D71" w14:textId="59D63677" w:rsidR="000C303D" w:rsidRPr="007F54DA" w:rsidRDefault="00B25C4E" w:rsidP="000C303D">
      <w:pPr>
        <w:pStyle w:val="BodyPara"/>
      </w:pPr>
      <w:r w:rsidRPr="007F54DA">
        <w:t>Fig. 3</w:t>
      </w:r>
      <w:r w:rsidR="00B642C5" w:rsidRPr="007F54DA">
        <w:t xml:space="preserve"> </w:t>
      </w:r>
      <w:r w:rsidR="00494E20" w:rsidRPr="007F54DA">
        <w:t xml:space="preserve">Classification and Regression Tree </w:t>
      </w:r>
      <w:r w:rsidR="004A29A8" w:rsidRPr="007F54DA">
        <w:t xml:space="preserve">(CART) </w:t>
      </w:r>
      <w:r w:rsidR="00B642C5" w:rsidRPr="007F54DA">
        <w:t xml:space="preserve">with </w:t>
      </w:r>
      <w:r w:rsidRPr="007F54DA">
        <w:t>0-</w:t>
      </w:r>
      <w:r w:rsidR="00B642C5" w:rsidRPr="007F54DA">
        <w:t xml:space="preserve">36 </w:t>
      </w:r>
      <w:proofErr w:type="gramStart"/>
      <w:r w:rsidR="00B642C5" w:rsidRPr="007F54DA">
        <w:t>months</w:t>
      </w:r>
      <w:proofErr w:type="gramEnd"/>
      <w:r w:rsidR="00B642C5" w:rsidRPr="007F54DA">
        <w:t xml:space="preserve"> follow-up for second ACL injury. The bold text in each node (ACL– [no second ACL injury] or ACL+ [second ACL injury]) corresponds to the predicted category. All bold boxes indicate terminal nodes. </w:t>
      </w:r>
      <w:r w:rsidR="0087669E" w:rsidRPr="007F54DA">
        <w:t>ACL-</w:t>
      </w:r>
      <w:proofErr w:type="spellStart"/>
      <w:r w:rsidR="0087669E" w:rsidRPr="007F54DA">
        <w:t>QoL</w:t>
      </w:r>
      <w:proofErr w:type="spellEnd"/>
      <w:r w:rsidR="0089138B" w:rsidRPr="007F54DA">
        <w:t xml:space="preserve"> ranges from 0 (worse) to</w:t>
      </w:r>
      <w:r w:rsidR="00B642C5" w:rsidRPr="007F54DA">
        <w:t xml:space="preserve"> </w:t>
      </w:r>
      <w:r w:rsidR="0087669E" w:rsidRPr="007F54DA">
        <w:t xml:space="preserve">10 (best) and SSP- psychic anxiety </w:t>
      </w:r>
      <w:r w:rsidR="0089138B" w:rsidRPr="007F54DA">
        <w:t>from 0 (lowest) to</w:t>
      </w:r>
      <w:r w:rsidR="00B642C5" w:rsidRPr="007F54DA">
        <w:t xml:space="preserve"> 100 (highest).</w:t>
      </w:r>
      <w:r w:rsidR="000C303D" w:rsidRPr="007F54DA">
        <w:t xml:space="preserve"> ACL-</w:t>
      </w:r>
      <w:proofErr w:type="spellStart"/>
      <w:r w:rsidR="000C303D" w:rsidRPr="007F54DA">
        <w:t>QoL</w:t>
      </w:r>
      <w:proofErr w:type="spellEnd"/>
      <w:r w:rsidR="000C303D" w:rsidRPr="007F54DA">
        <w:t xml:space="preserve">, ACL-Quality of Life; LSI, Limb Symmetry Index; SSP, the Swedish Universities Scales of Personality. </w:t>
      </w:r>
    </w:p>
    <w:p w14:paraId="2441587A" w14:textId="5B9B41FC" w:rsidR="00B642C5" w:rsidRPr="007F54DA" w:rsidRDefault="00B642C5" w:rsidP="00B642C5">
      <w:pPr>
        <w:pStyle w:val="BodyPara"/>
      </w:pPr>
    </w:p>
    <w:p w14:paraId="79EC0913" w14:textId="77777777" w:rsidR="00B642C5" w:rsidRPr="007F54DA" w:rsidRDefault="00B642C5" w:rsidP="00B642C5">
      <w:pPr>
        <w:pStyle w:val="BodyPara"/>
      </w:pPr>
    </w:p>
    <w:p w14:paraId="6F25060D" w14:textId="77777777" w:rsidR="00B642C5" w:rsidRPr="007F54DA" w:rsidRDefault="00B642C5" w:rsidP="00B642C5">
      <w:pPr>
        <w:pStyle w:val="BodyPara"/>
      </w:pPr>
    </w:p>
    <w:p w14:paraId="7A660D24" w14:textId="77777777" w:rsidR="00B642C5" w:rsidRPr="007F54DA" w:rsidRDefault="00B642C5" w:rsidP="00B642C5">
      <w:pPr>
        <w:pStyle w:val="BodyPara"/>
      </w:pPr>
    </w:p>
    <w:p w14:paraId="381317FD" w14:textId="77777777" w:rsidR="00B642C5" w:rsidRPr="007F54DA" w:rsidRDefault="00B642C5" w:rsidP="00B642C5">
      <w:pPr>
        <w:pStyle w:val="BodyPara"/>
      </w:pPr>
    </w:p>
    <w:p w14:paraId="4F8C0CC4" w14:textId="77777777" w:rsidR="00B642C5" w:rsidRPr="007F54DA" w:rsidRDefault="00B642C5" w:rsidP="00B642C5">
      <w:pPr>
        <w:pStyle w:val="BodyPara"/>
      </w:pPr>
    </w:p>
    <w:p w14:paraId="1CA4A4B0" w14:textId="77777777" w:rsidR="00B642C5" w:rsidRPr="007F54DA" w:rsidRDefault="00B642C5" w:rsidP="00B642C5">
      <w:pPr>
        <w:pStyle w:val="BodyPara"/>
      </w:pPr>
      <w:r w:rsidRPr="007F54DA">
        <w:rPr>
          <w:noProof/>
          <w:lang w:val="en-IN" w:eastAsia="en-IN"/>
        </w:rPr>
        <w:lastRenderedPageBreak/>
        <w:drawing>
          <wp:inline distT="0" distB="0" distL="0" distR="0" wp14:anchorId="4D6A64DA" wp14:editId="05ABCEC6">
            <wp:extent cx="5760551" cy="3692237"/>
            <wp:effectExtent l="0" t="0" r="0" b="3810"/>
            <wp:docPr id="3" name="Bildobjekt 3" descr="\\jkp\gem\Home02\falan7\Dokument\Winword\bilateral acl\Delarbete 4- samband ny skada\CART\CART 5 år\CART ACLR final models\CART figuras corrigidas.00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jkp\gem\Home02\falan7\Dokument\Winword\bilateral acl\Delarbete 4- samband ny skada\CART\CART 5 år\CART ACLR final models\CART figuras corrigidas.004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593"/>
                    <a:stretch/>
                  </pic:blipFill>
                  <pic:spPr bwMode="auto">
                    <a:xfrm>
                      <a:off x="0" y="0"/>
                      <a:ext cx="5760720" cy="3692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4EC0E3" w14:textId="5E3E131B" w:rsidR="0087669E" w:rsidRPr="000C303D" w:rsidRDefault="00B25C4E" w:rsidP="0087669E">
      <w:pPr>
        <w:pStyle w:val="BodyPara"/>
      </w:pPr>
      <w:r w:rsidRPr="007F54DA">
        <w:t>Fig. 4</w:t>
      </w:r>
      <w:r w:rsidR="00494E20" w:rsidRPr="007F54DA">
        <w:t xml:space="preserve"> Classification and Regression Tree </w:t>
      </w:r>
      <w:r w:rsidR="004A29A8" w:rsidRPr="007F54DA">
        <w:t xml:space="preserve">(CART) </w:t>
      </w:r>
      <w:r w:rsidR="0087669E" w:rsidRPr="007F54DA">
        <w:t xml:space="preserve">with </w:t>
      </w:r>
      <w:r w:rsidRPr="007F54DA">
        <w:t>0-</w:t>
      </w:r>
      <w:r w:rsidR="0087669E" w:rsidRPr="007F54DA">
        <w:t>&gt;36 months follow-up for second ACL injury. The bold text in each node (ACL– [no second ACL injury] or ACL+ [second ACL injury]) corresponds to the predicted category. All bold boxes indicate terminal nodes. ACL-</w:t>
      </w:r>
      <w:proofErr w:type="spellStart"/>
      <w:r w:rsidR="0087669E" w:rsidRPr="007F54DA">
        <w:t>QoL</w:t>
      </w:r>
      <w:proofErr w:type="spellEnd"/>
      <w:r w:rsidR="0089138B" w:rsidRPr="007F54DA">
        <w:t xml:space="preserve"> ranges from 0 (worse) to</w:t>
      </w:r>
      <w:r w:rsidR="0087669E" w:rsidRPr="007F54DA">
        <w:t xml:space="preserve"> 10 (best) and SSP- psychic anxiety </w:t>
      </w:r>
      <w:r w:rsidR="0089138B" w:rsidRPr="007F54DA">
        <w:t>from 0 (lowest) to</w:t>
      </w:r>
      <w:r w:rsidR="0087669E" w:rsidRPr="007F54DA">
        <w:t xml:space="preserve"> 100 (highest).</w:t>
      </w:r>
      <w:r w:rsidR="000C303D" w:rsidRPr="007F54DA">
        <w:t xml:space="preserve"> ACL-</w:t>
      </w:r>
      <w:proofErr w:type="spellStart"/>
      <w:r w:rsidR="000C303D" w:rsidRPr="007F54DA">
        <w:t>QoL</w:t>
      </w:r>
      <w:proofErr w:type="spellEnd"/>
      <w:r w:rsidR="000C303D" w:rsidRPr="007F54DA">
        <w:t>, ACL-Quality of Life; LSI, Limb Symmetry Index; SSP, the Swedish Universities Scales of Personality.</w:t>
      </w:r>
    </w:p>
    <w:p w14:paraId="2F4AB336" w14:textId="77777777" w:rsidR="008D6544" w:rsidRPr="001D4046" w:rsidRDefault="008D6544" w:rsidP="004F2772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8D6544" w:rsidRPr="001D4046" w:rsidSect="005F7A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5C5306" w16cex:dateUtc="2021-12-09T09:0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984B4F6" w16cid:durableId="255C530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2DA"/>
    <w:rsid w:val="00014512"/>
    <w:rsid w:val="000B3311"/>
    <w:rsid w:val="000C303D"/>
    <w:rsid w:val="00134454"/>
    <w:rsid w:val="00194FC9"/>
    <w:rsid w:val="001C52FE"/>
    <w:rsid w:val="001D4046"/>
    <w:rsid w:val="001E498E"/>
    <w:rsid w:val="002547C7"/>
    <w:rsid w:val="002832DA"/>
    <w:rsid w:val="00303A1A"/>
    <w:rsid w:val="003972FB"/>
    <w:rsid w:val="003A04B8"/>
    <w:rsid w:val="003A0BF0"/>
    <w:rsid w:val="00436661"/>
    <w:rsid w:val="00494E20"/>
    <w:rsid w:val="004A29A8"/>
    <w:rsid w:val="004F2772"/>
    <w:rsid w:val="00527F04"/>
    <w:rsid w:val="00597EEC"/>
    <w:rsid w:val="005F7AF1"/>
    <w:rsid w:val="0062519C"/>
    <w:rsid w:val="0065719D"/>
    <w:rsid w:val="006B2199"/>
    <w:rsid w:val="007014FB"/>
    <w:rsid w:val="00727EFC"/>
    <w:rsid w:val="00742D07"/>
    <w:rsid w:val="00757743"/>
    <w:rsid w:val="007674BA"/>
    <w:rsid w:val="007C7937"/>
    <w:rsid w:val="007F54DA"/>
    <w:rsid w:val="008264FD"/>
    <w:rsid w:val="0087669E"/>
    <w:rsid w:val="0089138B"/>
    <w:rsid w:val="008B62F4"/>
    <w:rsid w:val="008D6544"/>
    <w:rsid w:val="00942EE4"/>
    <w:rsid w:val="00AD5659"/>
    <w:rsid w:val="00B25C4E"/>
    <w:rsid w:val="00B51828"/>
    <w:rsid w:val="00B642C5"/>
    <w:rsid w:val="00BC6BDF"/>
    <w:rsid w:val="00BF30C8"/>
    <w:rsid w:val="00C21259"/>
    <w:rsid w:val="00CC37B2"/>
    <w:rsid w:val="00D83455"/>
    <w:rsid w:val="00D87295"/>
    <w:rsid w:val="00E17AFF"/>
    <w:rsid w:val="00E71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5EEEB"/>
  <w15:docId w15:val="{58BFFEE6-8F6F-4DB0-8CC0-DAB85DF94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2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Para">
    <w:name w:val="BodyPara"/>
    <w:basedOn w:val="BodyText"/>
    <w:rsid w:val="008D6544"/>
    <w:pPr>
      <w:adjustRightInd w:val="0"/>
      <w:spacing w:before="120" w:after="0" w:line="480" w:lineRule="auto"/>
      <w:ind w:firstLine="240"/>
    </w:pPr>
    <w:rPr>
      <w:rFonts w:ascii="Times New Roman" w:eastAsia="SimSun" w:hAnsi="Times New Roman" w:cs="Times New Roman"/>
      <w:color w:val="000000"/>
      <w:sz w:val="24"/>
      <w:szCs w:val="20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8D654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D6544"/>
  </w:style>
  <w:style w:type="character" w:styleId="CommentReference">
    <w:name w:val="annotation reference"/>
    <w:basedOn w:val="DefaultParagraphFont"/>
    <w:uiPriority w:val="99"/>
    <w:semiHidden/>
    <w:unhideWhenUsed/>
    <w:rsid w:val="004A29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29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29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9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9A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A29A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344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45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714E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90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microsoft.com/office/2016/09/relationships/commentsIds" Target="commentsIds.xml"/><Relationship Id="rId5" Type="http://schemas.openxmlformats.org/officeDocument/2006/relationships/hyperlink" Target="mailto:anne.faltstrom@rjl.se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anne.faltstrom@liu.se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0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Jönköpings län</Company>
  <LinksUpToDate>false</LinksUpToDate>
  <CharactersWithSpaces>2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ältström Anne</dc:creator>
  <cp:lastModifiedBy>THILAGAVATHI T</cp:lastModifiedBy>
  <cp:revision>4</cp:revision>
  <dcterms:created xsi:type="dcterms:W3CDTF">2022-07-28T13:46:00Z</dcterms:created>
  <dcterms:modified xsi:type="dcterms:W3CDTF">2023-04-26T09:16:00Z</dcterms:modified>
</cp:coreProperties>
</file>